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E8B35A" w14:textId="1B5BCBB3" w:rsidR="00976EF4" w:rsidRDefault="00976EF4" w:rsidP="00976EF4">
      <w:pPr>
        <w:pStyle w:val="Heading2"/>
      </w:pPr>
      <w:r>
        <w:t xml:space="preserve">Multimedia Appendix </w:t>
      </w:r>
      <w:r w:rsidR="009546C5">
        <w:t>1</w:t>
      </w:r>
      <w:r>
        <w:t>: MS patients on disease-modifying therapy (DMT)</w:t>
      </w:r>
    </w:p>
    <w:tbl>
      <w:tblPr>
        <w:tblW w:w="3150" w:type="dxa"/>
        <w:tblLook w:val="04A0" w:firstRow="1" w:lastRow="0" w:firstColumn="1" w:lastColumn="0" w:noHBand="0" w:noVBand="1"/>
      </w:tblPr>
      <w:tblGrid>
        <w:gridCol w:w="1698"/>
        <w:gridCol w:w="1452"/>
      </w:tblGrid>
      <w:tr w:rsidR="00976EF4" w:rsidRPr="00EE6E04" w14:paraId="66FBC439" w14:textId="77777777" w:rsidTr="00316BEF">
        <w:trPr>
          <w:trHeight w:val="300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568B2" w14:textId="77777777" w:rsidR="00976EF4" w:rsidRPr="00EE6E04" w:rsidRDefault="00976EF4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EE6E04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E6F2C" w14:textId="77777777" w:rsidR="00976EF4" w:rsidRPr="00EE6E04" w:rsidRDefault="00976EF4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MS patients</w:t>
            </w:r>
          </w:p>
        </w:tc>
      </w:tr>
      <w:tr w:rsidR="00976EF4" w:rsidRPr="00EE6E04" w14:paraId="0E636A1A" w14:textId="77777777" w:rsidTr="00316BEF">
        <w:trPr>
          <w:trHeight w:val="300"/>
        </w:trPr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A55B" w14:textId="77777777" w:rsidR="00976EF4" w:rsidRPr="00EE6E04" w:rsidRDefault="00976EF4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EE6E04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8E6B" w14:textId="77777777" w:rsidR="00976EF4" w:rsidRPr="00EE6E04" w:rsidRDefault="00976EF4" w:rsidP="00316BEF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976EF4" w:rsidRPr="00EE6E04" w14:paraId="574DAF9D" w14:textId="77777777" w:rsidTr="00316BEF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2903" w14:textId="77777777" w:rsidR="00976EF4" w:rsidRPr="00EE6E04" w:rsidRDefault="00976EF4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proofErr w:type="spellStart"/>
            <w:r w:rsidRPr="00EE6E04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Dimethylfumarat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0918" w14:textId="77777777" w:rsidR="00976EF4" w:rsidRPr="00EE6E04" w:rsidRDefault="00976EF4" w:rsidP="00316BEF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EE6E04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976EF4" w:rsidRPr="00EE6E04" w14:paraId="635D53E6" w14:textId="77777777" w:rsidTr="00316BEF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0854" w14:textId="77777777" w:rsidR="00976EF4" w:rsidRPr="00EE6E04" w:rsidRDefault="00976EF4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EE6E04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Natalizuma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66BD" w14:textId="77777777" w:rsidR="00976EF4" w:rsidRPr="00EE6E04" w:rsidRDefault="00976EF4" w:rsidP="00316BEF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EE6E04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976EF4" w:rsidRPr="00EE6E04" w14:paraId="324194D7" w14:textId="77777777" w:rsidTr="00316BEF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8655" w14:textId="77777777" w:rsidR="00976EF4" w:rsidRPr="00EE6E04" w:rsidRDefault="00976EF4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EE6E04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Ocrelizuma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344F" w14:textId="77777777" w:rsidR="00976EF4" w:rsidRPr="00EE6E04" w:rsidRDefault="00976EF4" w:rsidP="00316BEF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EE6E04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976EF4" w:rsidRPr="00EE6E04" w14:paraId="0070331C" w14:textId="77777777" w:rsidTr="00316BEF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C34A" w14:textId="77777777" w:rsidR="00976EF4" w:rsidRPr="00EE6E04" w:rsidRDefault="00976EF4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EE6E04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Ozanimo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B6C9" w14:textId="77777777" w:rsidR="00976EF4" w:rsidRPr="00EE6E04" w:rsidRDefault="00976EF4" w:rsidP="00316BEF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EE6E04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976EF4" w:rsidRPr="00EE6E04" w14:paraId="6CEFB5E0" w14:textId="77777777" w:rsidTr="00316BEF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76D6" w14:textId="77777777" w:rsidR="00976EF4" w:rsidRPr="00EE6E04" w:rsidRDefault="00976EF4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EE6E04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Rituxima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DC64" w14:textId="77777777" w:rsidR="00976EF4" w:rsidRPr="00EE6E04" w:rsidRDefault="00976EF4" w:rsidP="00316BEF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EE6E04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976EF4" w:rsidRPr="00EE6E04" w14:paraId="3720FCEE" w14:textId="77777777" w:rsidTr="00316BEF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5281" w14:textId="77777777" w:rsidR="00976EF4" w:rsidRPr="00EE6E04" w:rsidRDefault="00976EF4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EE6E04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Siponimo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E9B7" w14:textId="77777777" w:rsidR="00976EF4" w:rsidRPr="00EE6E04" w:rsidRDefault="00976EF4" w:rsidP="00316BEF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EE6E04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76EF4" w:rsidRPr="00EE6E04" w14:paraId="51DA57A2" w14:textId="77777777" w:rsidTr="00316BEF">
        <w:trPr>
          <w:trHeight w:val="300"/>
        </w:trPr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FC39" w14:textId="77777777" w:rsidR="00976EF4" w:rsidRPr="00EE6E04" w:rsidRDefault="00976EF4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proofErr w:type="spellStart"/>
            <w:r w:rsidRPr="00EE6E04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Teriflunomid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CE4E" w14:textId="77777777" w:rsidR="00976EF4" w:rsidRPr="00EE6E04" w:rsidRDefault="00976EF4" w:rsidP="00316BEF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EE6E04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76EF4" w:rsidRPr="00EE6E04" w14:paraId="73AF8D5C" w14:textId="77777777" w:rsidTr="00316BEF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0BEC3" w14:textId="77777777" w:rsidR="00976EF4" w:rsidRPr="00EE6E04" w:rsidRDefault="00976EF4" w:rsidP="00316BE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proofErr w:type="spellStart"/>
            <w:r w:rsidRPr="00EE6E04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aHSCT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321AB" w14:textId="77777777" w:rsidR="00976EF4" w:rsidRPr="00EE6E04" w:rsidRDefault="00976EF4" w:rsidP="00316BEF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EE6E04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9</w:t>
            </w:r>
          </w:p>
        </w:tc>
      </w:tr>
    </w:tbl>
    <w:p w14:paraId="30CF065F" w14:textId="77777777" w:rsidR="00976EF4" w:rsidRDefault="00976EF4" w:rsidP="00976EF4">
      <w:r>
        <w:t>Number of MS patients on disease-modifying therapy (DMT) per medication.</w:t>
      </w:r>
    </w:p>
    <w:p w14:paraId="50FA9E36" w14:textId="77777777" w:rsidR="00976EF4" w:rsidRDefault="00976EF4"/>
    <w:sectPr w:rsidR="00976EF4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EF4"/>
    <w:rsid w:val="009546C5"/>
    <w:rsid w:val="00976EF4"/>
    <w:rsid w:val="00CB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E44EE"/>
  <w15:chartTrackingRefBased/>
  <w15:docId w15:val="{EE1CA74B-060F-445F-9849-3D741E505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EF4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E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E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EF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EF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EF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EF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EF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EF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EF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E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76E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E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E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E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E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E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E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E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6E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6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EF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6E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EF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6E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EF4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6E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E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E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E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öbus  Max</dc:creator>
  <cp:keywords/>
  <dc:description/>
  <cp:lastModifiedBy>Möbus  Max</cp:lastModifiedBy>
  <cp:revision>2</cp:revision>
  <dcterms:created xsi:type="dcterms:W3CDTF">2024-02-26T20:00:00Z</dcterms:created>
  <dcterms:modified xsi:type="dcterms:W3CDTF">2024-08-12T17:00:00Z</dcterms:modified>
</cp:coreProperties>
</file>